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61DBE" w14:textId="77777777" w:rsidR="009861DD" w:rsidRDefault="009861DD" w:rsidP="000D6516">
      <w:pPr>
        <w:rPr>
          <w:rFonts w:ascii="Times New Roman" w:hAnsi="Times New Roman" w:cs="Times New Roman"/>
          <w:b/>
        </w:rPr>
      </w:pPr>
    </w:p>
    <w:p w14:paraId="1AA84798" w14:textId="62B4CD03" w:rsidR="00BF3BF3" w:rsidRDefault="000D6516" w:rsidP="000D65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9861DD">
        <w:rPr>
          <w:rFonts w:ascii="Times New Roman" w:hAnsi="Times New Roman" w:cs="Times New Roman" w:hint="eastAsia"/>
          <w:b/>
          <w:lang w:eastAsia="zh-CN"/>
        </w:rPr>
        <w:t>Table</w:t>
      </w:r>
      <w:r w:rsidR="009861D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="002220E2" w:rsidRPr="009F24DB">
        <w:rPr>
          <w:rFonts w:ascii="Times New Roman" w:hAnsi="Times New Roman"/>
          <w:b/>
          <w:bCs/>
        </w:rPr>
        <w:t>Scor</w:t>
      </w:r>
      <w:r w:rsidR="002220E2" w:rsidRPr="009F24DB">
        <w:rPr>
          <w:rFonts w:ascii="Times New Roman" w:hAnsi="Times New Roman" w:hint="eastAsia"/>
          <w:b/>
          <w:bCs/>
        </w:rPr>
        <w:t>ing</w:t>
      </w:r>
      <w:r w:rsidR="002220E2" w:rsidRPr="009F24DB">
        <w:rPr>
          <w:rFonts w:ascii="Times New Roman" w:hAnsi="Times New Roman"/>
          <w:b/>
          <w:bCs/>
        </w:rPr>
        <w:t xml:space="preserve"> systems of </w:t>
      </w:r>
      <w:r w:rsidR="002220E2" w:rsidRPr="001843F0">
        <w:rPr>
          <w:rFonts w:ascii="Times New Roman" w:hAnsi="Times New Roman"/>
          <w:b/>
          <w:bCs/>
        </w:rPr>
        <w:t>Early Warning Scores</w:t>
      </w:r>
      <w:r w:rsidR="002220E2" w:rsidRPr="009F24DB"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2F1DE2F" w14:textId="1D555FBD" w:rsidR="00917DCE" w:rsidRPr="001078B5" w:rsidRDefault="00BF3BF3" w:rsidP="00332D01">
      <w:pPr>
        <w:rPr>
          <w:rFonts w:ascii="Times New Roman" w:hAnsi="Times New Roman" w:cs="Times New Roman"/>
          <w:color w:val="FF0000"/>
        </w:rPr>
      </w:pPr>
      <w:r w:rsidRPr="009F24DB">
        <w:rPr>
          <w:rFonts w:ascii="Times New Roman" w:hAnsi="Times New Roman"/>
        </w:rPr>
        <w:t>The</w:t>
      </w:r>
      <w:r w:rsidRPr="00BF3BF3">
        <w:t xml:space="preserve"> </w:t>
      </w:r>
      <w:bookmarkStart w:id="0" w:name="OLE_LINK3"/>
      <w:bookmarkStart w:id="1" w:name="OLE_LINK4"/>
      <w:r w:rsidRPr="00BF3BF3">
        <w:rPr>
          <w:rFonts w:ascii="Times New Roman" w:hAnsi="Times New Roman"/>
        </w:rPr>
        <w:t>Early Warning Scores</w:t>
      </w:r>
      <w:bookmarkEnd w:id="0"/>
      <w:bookmarkEnd w:id="1"/>
      <w:r w:rsidRPr="009F24DB">
        <w:rPr>
          <w:rFonts w:ascii="Times New Roman" w:hAnsi="Times New Roman"/>
        </w:rPr>
        <w:t xml:space="preserve"> </w:t>
      </w:r>
      <w:r w:rsidR="00C96260">
        <w:rPr>
          <w:rFonts w:ascii="Times New Roman" w:hAnsi="Times New Roman"/>
        </w:rPr>
        <w:t>were</w:t>
      </w:r>
      <w:r w:rsidRPr="009F24DB">
        <w:rPr>
          <w:rFonts w:ascii="Times New Roman" w:hAnsi="Times New Roman"/>
        </w:rPr>
        <w:t xml:space="preserve"> calculated by adding the individual assigned points together.</w:t>
      </w:r>
      <w:r w:rsidR="000D6516">
        <w:rPr>
          <w:rFonts w:ascii="Times New Roman" w:hAnsi="Times New Roman" w:cs="Times New Roman"/>
        </w:rPr>
        <w:t xml:space="preserve"> A = alert; CAM</w:t>
      </w:r>
      <w:r w:rsidR="002220E2">
        <w:rPr>
          <w:rFonts w:ascii="Times New Roman" w:hAnsi="Times New Roman" w:cs="Times New Roman"/>
        </w:rPr>
        <w:t>,</w:t>
      </w:r>
      <w:r w:rsidR="000D6516">
        <w:rPr>
          <w:rFonts w:ascii="Times New Roman" w:hAnsi="Times New Roman" w:cs="Times New Roman"/>
        </w:rPr>
        <w:t xml:space="preserve"> Confusion assessment method (CAM) screening possible for potential delirium; CNS</w:t>
      </w:r>
      <w:r w:rsidR="002220E2">
        <w:rPr>
          <w:rFonts w:ascii="Times New Roman" w:hAnsi="Times New Roman" w:cs="Times New Roman"/>
        </w:rPr>
        <w:t>,</w:t>
      </w:r>
      <w:r w:rsidR="000D6516">
        <w:rPr>
          <w:rFonts w:ascii="Times New Roman" w:hAnsi="Times New Roman" w:cs="Times New Roman"/>
        </w:rPr>
        <w:t xml:space="preserve"> central nervous system; </w:t>
      </w:r>
      <w:r w:rsidR="000F0BF1" w:rsidRPr="009F24DB">
        <w:rPr>
          <w:rFonts w:ascii="Times New Roman" w:hAnsi="Times New Roman"/>
        </w:rPr>
        <w:t xml:space="preserve">GCS, </w:t>
      </w:r>
      <w:r w:rsidR="000F0BF1" w:rsidRPr="009F24DB">
        <w:rPr>
          <w:rStyle w:val="fontstyle01"/>
          <w:rFonts w:ascii="Times New Roman" w:hAnsi="Times New Roman" w:hint="default"/>
        </w:rPr>
        <w:t>Glasgow Coma Scale;</w:t>
      </w:r>
      <w:r w:rsidR="000F0BF1">
        <w:rPr>
          <w:rStyle w:val="fontstyle01"/>
          <w:rFonts w:ascii="Times New Roman" w:hAnsi="Times New Roman" w:hint="default"/>
        </w:rPr>
        <w:t xml:space="preserve"> </w:t>
      </w:r>
      <w:r w:rsidR="000D6516">
        <w:rPr>
          <w:rFonts w:ascii="Times New Roman" w:hAnsi="Times New Roman" w:cs="Times New Roman"/>
        </w:rPr>
        <w:t>P</w:t>
      </w:r>
      <w:r w:rsidR="002220E2">
        <w:rPr>
          <w:rFonts w:ascii="Times New Roman" w:hAnsi="Times New Roman" w:cs="Times New Roman"/>
        </w:rPr>
        <w:t>,</w:t>
      </w:r>
      <w:r w:rsidR="000D6516">
        <w:rPr>
          <w:rFonts w:ascii="Times New Roman" w:hAnsi="Times New Roman" w:cs="Times New Roman"/>
        </w:rPr>
        <w:t xml:space="preserve"> pain; U</w:t>
      </w:r>
      <w:r w:rsidR="002220E2">
        <w:rPr>
          <w:rFonts w:ascii="Times New Roman" w:hAnsi="Times New Roman" w:cs="Times New Roman"/>
        </w:rPr>
        <w:t>,</w:t>
      </w:r>
      <w:r w:rsidR="000D6516">
        <w:rPr>
          <w:rFonts w:ascii="Times New Roman" w:hAnsi="Times New Roman" w:cs="Times New Roman"/>
        </w:rPr>
        <w:t xml:space="preserve"> unresponsive; V</w:t>
      </w:r>
      <w:r w:rsidR="002220E2">
        <w:rPr>
          <w:rFonts w:ascii="Times New Roman" w:hAnsi="Times New Roman" w:cs="Times New Roman"/>
        </w:rPr>
        <w:t>,</w:t>
      </w:r>
      <w:r w:rsidR="000D6516">
        <w:rPr>
          <w:rFonts w:ascii="Times New Roman" w:hAnsi="Times New Roman" w:cs="Times New Roman"/>
        </w:rPr>
        <w:t xml:space="preserve"> voice. </w:t>
      </w:r>
    </w:p>
    <w:p w14:paraId="53FD6311" w14:textId="1194710C" w:rsidR="000D6516" w:rsidRDefault="000D6516" w:rsidP="000D6516">
      <w:pPr>
        <w:rPr>
          <w:rFonts w:ascii="Times New Roman" w:hAnsi="Times New Roman" w:cs="Times New Roman"/>
          <w:lang w:eastAsia="zh-CN"/>
        </w:rPr>
      </w:pPr>
    </w:p>
    <w:p w14:paraId="6088EAB0" w14:textId="77777777" w:rsidR="006F4605" w:rsidRDefault="006F4605" w:rsidP="000D6516">
      <w:pPr>
        <w:rPr>
          <w:rFonts w:ascii="Times New Roman" w:hAnsi="Times New Roman" w:cs="Times New Roman"/>
          <w:b/>
        </w:rPr>
      </w:pPr>
    </w:p>
    <w:p w14:paraId="1885C321" w14:textId="3EF73913" w:rsidR="000D6516" w:rsidRDefault="00AD333F" w:rsidP="000D65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ational</w:t>
      </w:r>
      <w:r w:rsidRPr="002946E4">
        <w:rPr>
          <w:rFonts w:ascii="Times New Roman" w:hAnsi="Times New Roman" w:cs="Times New Roman"/>
          <w:b/>
        </w:rPr>
        <w:t xml:space="preserve"> Early Warning Score</w:t>
      </w:r>
      <w:r w:rsidR="00B2573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NEWS) </w:t>
      </w:r>
    </w:p>
    <w:tbl>
      <w:tblPr>
        <w:tblStyle w:val="a7"/>
        <w:tblW w:w="10490" w:type="dxa"/>
        <w:tblInd w:w="-717" w:type="dxa"/>
        <w:tblLook w:val="04A0" w:firstRow="1" w:lastRow="0" w:firstColumn="1" w:lastColumn="0" w:noHBand="0" w:noVBand="1"/>
      </w:tblPr>
      <w:tblGrid>
        <w:gridCol w:w="2696"/>
        <w:gridCol w:w="995"/>
        <w:gridCol w:w="976"/>
        <w:gridCol w:w="1144"/>
        <w:gridCol w:w="1218"/>
        <w:gridCol w:w="1188"/>
        <w:gridCol w:w="1156"/>
        <w:gridCol w:w="1117"/>
      </w:tblGrid>
      <w:tr w:rsidR="000D6516" w14:paraId="30B0C8A3" w14:textId="77777777" w:rsidTr="004F3F06">
        <w:tc>
          <w:tcPr>
            <w:tcW w:w="2696" w:type="dxa"/>
          </w:tcPr>
          <w:p w14:paraId="5E9B8DB2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995" w:type="dxa"/>
          </w:tcPr>
          <w:p w14:paraId="1097D529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6" w:type="dxa"/>
          </w:tcPr>
          <w:p w14:paraId="2BD94429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4" w:type="dxa"/>
          </w:tcPr>
          <w:p w14:paraId="4918B08F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18" w:type="dxa"/>
          </w:tcPr>
          <w:p w14:paraId="533A4BB8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88" w:type="dxa"/>
          </w:tcPr>
          <w:p w14:paraId="7E77AFA7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56" w:type="dxa"/>
          </w:tcPr>
          <w:p w14:paraId="509A8364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17" w:type="dxa"/>
          </w:tcPr>
          <w:p w14:paraId="52AF788E" w14:textId="77777777" w:rsidR="000D6516" w:rsidRPr="00617838" w:rsidRDefault="000D6516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0D6516" w14:paraId="68A1FE50" w14:textId="77777777" w:rsidTr="004F3F06">
        <w:tc>
          <w:tcPr>
            <w:tcW w:w="2696" w:type="dxa"/>
          </w:tcPr>
          <w:p w14:paraId="090DE205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995" w:type="dxa"/>
          </w:tcPr>
          <w:p w14:paraId="74A49442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976" w:type="dxa"/>
          </w:tcPr>
          <w:p w14:paraId="68D89BE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8E153AA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218" w:type="dxa"/>
          </w:tcPr>
          <w:p w14:paraId="575398CB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1188" w:type="dxa"/>
          </w:tcPr>
          <w:p w14:paraId="3D197D2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5E275F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117" w:type="dxa"/>
          </w:tcPr>
          <w:p w14:paraId="2BD36A4E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5</w:t>
            </w:r>
          </w:p>
        </w:tc>
      </w:tr>
      <w:tr w:rsidR="000D6516" w14:paraId="3F513AD9" w14:textId="77777777" w:rsidTr="004F3F06">
        <w:tc>
          <w:tcPr>
            <w:tcW w:w="2696" w:type="dxa"/>
          </w:tcPr>
          <w:p w14:paraId="29A623F2" w14:textId="37901134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</w:t>
            </w:r>
            <w:r w:rsidRPr="0038519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cale (%)</w:t>
            </w:r>
          </w:p>
        </w:tc>
        <w:tc>
          <w:tcPr>
            <w:tcW w:w="995" w:type="dxa"/>
          </w:tcPr>
          <w:p w14:paraId="65BDCF6E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1</w:t>
            </w:r>
          </w:p>
        </w:tc>
        <w:tc>
          <w:tcPr>
            <w:tcW w:w="976" w:type="dxa"/>
          </w:tcPr>
          <w:p w14:paraId="3DCBAAF8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-93</w:t>
            </w:r>
          </w:p>
        </w:tc>
        <w:tc>
          <w:tcPr>
            <w:tcW w:w="1144" w:type="dxa"/>
          </w:tcPr>
          <w:p w14:paraId="496AB72C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-95</w:t>
            </w:r>
          </w:p>
        </w:tc>
        <w:tc>
          <w:tcPr>
            <w:tcW w:w="1218" w:type="dxa"/>
          </w:tcPr>
          <w:p w14:paraId="1E01ECFA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6</w:t>
            </w:r>
          </w:p>
        </w:tc>
        <w:tc>
          <w:tcPr>
            <w:tcW w:w="1188" w:type="dxa"/>
          </w:tcPr>
          <w:p w14:paraId="4AECEC1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E291952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09BD542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516" w14:paraId="4CF64AB7" w14:textId="77777777" w:rsidTr="004F3F06">
        <w:tc>
          <w:tcPr>
            <w:tcW w:w="2696" w:type="dxa"/>
          </w:tcPr>
          <w:p w14:paraId="013BE829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or oxygen?</w:t>
            </w:r>
          </w:p>
        </w:tc>
        <w:tc>
          <w:tcPr>
            <w:tcW w:w="995" w:type="dxa"/>
          </w:tcPr>
          <w:p w14:paraId="72461F78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7322FBE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1144" w:type="dxa"/>
          </w:tcPr>
          <w:p w14:paraId="2B5E2F5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5749FF1B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188" w:type="dxa"/>
          </w:tcPr>
          <w:p w14:paraId="4CCC8FFD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EBCCD4D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0C1CEE80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516" w14:paraId="28E9599A" w14:textId="77777777" w:rsidTr="004F3F06">
        <w:tc>
          <w:tcPr>
            <w:tcW w:w="2696" w:type="dxa"/>
          </w:tcPr>
          <w:p w14:paraId="1F9D1A63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5" w:type="dxa"/>
          </w:tcPr>
          <w:p w14:paraId="6909FB8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0</w:t>
            </w:r>
          </w:p>
        </w:tc>
        <w:tc>
          <w:tcPr>
            <w:tcW w:w="976" w:type="dxa"/>
          </w:tcPr>
          <w:p w14:paraId="3F02CF98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00</w:t>
            </w:r>
          </w:p>
        </w:tc>
        <w:tc>
          <w:tcPr>
            <w:tcW w:w="1144" w:type="dxa"/>
          </w:tcPr>
          <w:p w14:paraId="69E2CF7C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18" w:type="dxa"/>
          </w:tcPr>
          <w:p w14:paraId="3D3EBD0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219</w:t>
            </w:r>
          </w:p>
        </w:tc>
        <w:tc>
          <w:tcPr>
            <w:tcW w:w="1188" w:type="dxa"/>
          </w:tcPr>
          <w:p w14:paraId="2AE5E45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074FB86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32E22670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20</w:t>
            </w:r>
          </w:p>
        </w:tc>
      </w:tr>
      <w:tr w:rsidR="000D6516" w14:paraId="6EAE018D" w14:textId="77777777" w:rsidTr="004F3F06">
        <w:tc>
          <w:tcPr>
            <w:tcW w:w="2696" w:type="dxa"/>
          </w:tcPr>
          <w:p w14:paraId="1B1F244B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5" w:type="dxa"/>
          </w:tcPr>
          <w:p w14:paraId="14BFFF54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976" w:type="dxa"/>
          </w:tcPr>
          <w:p w14:paraId="24B3083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34E0F0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18" w:type="dxa"/>
          </w:tcPr>
          <w:p w14:paraId="64A24C9D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90</w:t>
            </w:r>
          </w:p>
        </w:tc>
        <w:tc>
          <w:tcPr>
            <w:tcW w:w="1188" w:type="dxa"/>
          </w:tcPr>
          <w:p w14:paraId="4162062B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10</w:t>
            </w:r>
          </w:p>
        </w:tc>
        <w:tc>
          <w:tcPr>
            <w:tcW w:w="1156" w:type="dxa"/>
          </w:tcPr>
          <w:p w14:paraId="6893760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17" w:type="dxa"/>
          </w:tcPr>
          <w:p w14:paraId="7C233B7C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31</w:t>
            </w:r>
          </w:p>
        </w:tc>
      </w:tr>
      <w:tr w:rsidR="000D6516" w14:paraId="098110E8" w14:textId="77777777" w:rsidTr="004F3F06">
        <w:tc>
          <w:tcPr>
            <w:tcW w:w="2696" w:type="dxa"/>
          </w:tcPr>
          <w:p w14:paraId="247E61A8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995" w:type="dxa"/>
          </w:tcPr>
          <w:p w14:paraId="1F751F02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6B33534F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B0FF7C2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1EA0A346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1188" w:type="dxa"/>
          </w:tcPr>
          <w:p w14:paraId="13A46716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513626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73B1DD3B" w14:textId="4D072C4D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 w:rsidRPr="00F810CC">
              <w:rPr>
                <w:rFonts w:ascii="Times New Roman" w:hAnsi="Times New Roman" w:cs="Times New Roman"/>
                <w:color w:val="FF0000"/>
              </w:rPr>
              <w:t>VPU</w:t>
            </w:r>
          </w:p>
        </w:tc>
      </w:tr>
      <w:tr w:rsidR="000D6516" w14:paraId="57DC363A" w14:textId="77777777" w:rsidTr="004F3F06">
        <w:tc>
          <w:tcPr>
            <w:tcW w:w="2696" w:type="dxa"/>
          </w:tcPr>
          <w:p w14:paraId="37723A1F" w14:textId="77777777" w:rsidR="000D6516" w:rsidRDefault="000D6516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995" w:type="dxa"/>
          </w:tcPr>
          <w:p w14:paraId="342C86B0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.0</w:t>
            </w:r>
          </w:p>
        </w:tc>
        <w:tc>
          <w:tcPr>
            <w:tcW w:w="976" w:type="dxa"/>
          </w:tcPr>
          <w:p w14:paraId="2B37D618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181D2D7D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1218" w:type="dxa"/>
          </w:tcPr>
          <w:p w14:paraId="3266D4ED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1188" w:type="dxa"/>
          </w:tcPr>
          <w:p w14:paraId="2E034AA3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-39.0</w:t>
            </w:r>
          </w:p>
        </w:tc>
        <w:tc>
          <w:tcPr>
            <w:tcW w:w="1156" w:type="dxa"/>
          </w:tcPr>
          <w:p w14:paraId="4F530E14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17" w:type="dxa"/>
          </w:tcPr>
          <w:p w14:paraId="404FFE51" w14:textId="77777777" w:rsidR="000D6516" w:rsidRDefault="000D6516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192FE1" w14:textId="7B415870" w:rsidR="000D6516" w:rsidRDefault="000D6516" w:rsidP="000D6516">
      <w:pPr>
        <w:rPr>
          <w:rFonts w:ascii="Times New Roman" w:hAnsi="Times New Roman" w:cs="Times New Roman"/>
          <w:b/>
        </w:rPr>
      </w:pPr>
    </w:p>
    <w:p w14:paraId="2BCFBC5E" w14:textId="47B9D398" w:rsidR="00BE27CA" w:rsidRDefault="00BE27CA" w:rsidP="000D65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eastAsia="zh-CN"/>
        </w:rPr>
        <w:t>New M</w:t>
      </w:r>
      <w:r>
        <w:rPr>
          <w:rFonts w:ascii="Times New Roman" w:hAnsi="Times New Roman" w:cs="Times New Roman" w:hint="eastAsia"/>
          <w:b/>
          <w:lang w:eastAsia="zh-CN"/>
        </w:rPr>
        <w:t>o</w:t>
      </w:r>
      <w:r>
        <w:rPr>
          <w:rFonts w:ascii="Times New Roman" w:hAnsi="Times New Roman" w:cs="Times New Roman"/>
          <w:b/>
        </w:rPr>
        <w:t xml:space="preserve">dified </w:t>
      </w:r>
      <w:r w:rsidR="001E746C">
        <w:rPr>
          <w:rFonts w:ascii="Times New Roman" w:hAnsi="Times New Roman" w:cs="Times New Roman"/>
          <w:b/>
        </w:rPr>
        <w:t>NEWS</w:t>
      </w:r>
      <w:r>
        <w:rPr>
          <w:rFonts w:ascii="Times New Roman" w:hAnsi="Times New Roman" w:cs="Times New Roman"/>
          <w:b/>
        </w:rPr>
        <w:t xml:space="preserve"> (NEWS-C)</w:t>
      </w:r>
    </w:p>
    <w:tbl>
      <w:tblPr>
        <w:tblStyle w:val="a7"/>
        <w:tblW w:w="10490" w:type="dxa"/>
        <w:tblInd w:w="-717" w:type="dxa"/>
        <w:tblLook w:val="04A0" w:firstRow="1" w:lastRow="0" w:firstColumn="1" w:lastColumn="0" w:noHBand="0" w:noVBand="1"/>
      </w:tblPr>
      <w:tblGrid>
        <w:gridCol w:w="2696"/>
        <w:gridCol w:w="995"/>
        <w:gridCol w:w="976"/>
        <w:gridCol w:w="1144"/>
        <w:gridCol w:w="1218"/>
        <w:gridCol w:w="1188"/>
        <w:gridCol w:w="1156"/>
        <w:gridCol w:w="1117"/>
      </w:tblGrid>
      <w:tr w:rsidR="00BE27CA" w14:paraId="5E6B7455" w14:textId="77777777" w:rsidTr="004F3F06">
        <w:tc>
          <w:tcPr>
            <w:tcW w:w="2696" w:type="dxa"/>
          </w:tcPr>
          <w:p w14:paraId="247CC32D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995" w:type="dxa"/>
          </w:tcPr>
          <w:p w14:paraId="615852F0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6" w:type="dxa"/>
          </w:tcPr>
          <w:p w14:paraId="1472A6DE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4" w:type="dxa"/>
          </w:tcPr>
          <w:p w14:paraId="0D7858C9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18" w:type="dxa"/>
          </w:tcPr>
          <w:p w14:paraId="5CF2CB18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88" w:type="dxa"/>
          </w:tcPr>
          <w:p w14:paraId="69663AC6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56" w:type="dxa"/>
          </w:tcPr>
          <w:p w14:paraId="11E99CB8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17" w:type="dxa"/>
          </w:tcPr>
          <w:p w14:paraId="4A2DE9B4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64CE3" w14:paraId="08BAF1CA" w14:textId="77777777" w:rsidTr="004F3F06">
        <w:tc>
          <w:tcPr>
            <w:tcW w:w="2696" w:type="dxa"/>
          </w:tcPr>
          <w:p w14:paraId="345EC656" w14:textId="04193459" w:rsidR="00E64CE3" w:rsidRPr="00120B1C" w:rsidRDefault="00E64CE3" w:rsidP="004F3F06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120B1C">
              <w:rPr>
                <w:rFonts w:ascii="Times New Roman" w:hAnsi="Times New Roman" w:cs="Times New Roman" w:hint="eastAsia"/>
                <w:bCs/>
                <w:lang w:eastAsia="zh-CN"/>
              </w:rPr>
              <w:t>A</w:t>
            </w:r>
            <w:r w:rsidRPr="00120B1C">
              <w:rPr>
                <w:rFonts w:ascii="Times New Roman" w:hAnsi="Times New Roman" w:cs="Times New Roman"/>
                <w:bCs/>
                <w:lang w:eastAsia="zh-CN"/>
              </w:rPr>
              <w:t>ge</w:t>
            </w:r>
          </w:p>
        </w:tc>
        <w:tc>
          <w:tcPr>
            <w:tcW w:w="995" w:type="dxa"/>
          </w:tcPr>
          <w:p w14:paraId="32EBADA1" w14:textId="77777777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</w:tcPr>
          <w:p w14:paraId="1670D1E8" w14:textId="77777777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dxa"/>
          </w:tcPr>
          <w:p w14:paraId="013171A6" w14:textId="77777777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8" w:type="dxa"/>
          </w:tcPr>
          <w:p w14:paraId="60E1A1E7" w14:textId="72924452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1188" w:type="dxa"/>
          </w:tcPr>
          <w:p w14:paraId="4B0D0864" w14:textId="77777777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6" w:type="dxa"/>
          </w:tcPr>
          <w:p w14:paraId="4E07B1BB" w14:textId="77777777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7" w:type="dxa"/>
          </w:tcPr>
          <w:p w14:paraId="183A1EC4" w14:textId="34F4AF2F" w:rsidR="00E64CE3" w:rsidRPr="00617838" w:rsidRDefault="00E64CE3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≥65</w:t>
            </w:r>
          </w:p>
        </w:tc>
      </w:tr>
      <w:tr w:rsidR="00BE27CA" w14:paraId="491E88C3" w14:textId="77777777" w:rsidTr="004F3F06">
        <w:tc>
          <w:tcPr>
            <w:tcW w:w="2696" w:type="dxa"/>
          </w:tcPr>
          <w:p w14:paraId="5B5AC7D4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995" w:type="dxa"/>
          </w:tcPr>
          <w:p w14:paraId="44B0FFE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976" w:type="dxa"/>
          </w:tcPr>
          <w:p w14:paraId="5555623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7A574A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218" w:type="dxa"/>
          </w:tcPr>
          <w:p w14:paraId="317A007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1188" w:type="dxa"/>
          </w:tcPr>
          <w:p w14:paraId="3071ADF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42C1F3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117" w:type="dxa"/>
          </w:tcPr>
          <w:p w14:paraId="7BB77C0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5</w:t>
            </w:r>
          </w:p>
        </w:tc>
      </w:tr>
      <w:tr w:rsidR="00BE27CA" w14:paraId="0047B847" w14:textId="77777777" w:rsidTr="004F3F06">
        <w:tc>
          <w:tcPr>
            <w:tcW w:w="2696" w:type="dxa"/>
          </w:tcPr>
          <w:p w14:paraId="337187DE" w14:textId="09D52AF4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</w:t>
            </w:r>
            <w:r w:rsidRPr="00746A22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cale (%)</w:t>
            </w:r>
          </w:p>
        </w:tc>
        <w:tc>
          <w:tcPr>
            <w:tcW w:w="995" w:type="dxa"/>
          </w:tcPr>
          <w:p w14:paraId="2576202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1</w:t>
            </w:r>
          </w:p>
        </w:tc>
        <w:tc>
          <w:tcPr>
            <w:tcW w:w="976" w:type="dxa"/>
          </w:tcPr>
          <w:p w14:paraId="3FBB224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-93</w:t>
            </w:r>
          </w:p>
        </w:tc>
        <w:tc>
          <w:tcPr>
            <w:tcW w:w="1144" w:type="dxa"/>
          </w:tcPr>
          <w:p w14:paraId="091DB4B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-95</w:t>
            </w:r>
          </w:p>
        </w:tc>
        <w:tc>
          <w:tcPr>
            <w:tcW w:w="1218" w:type="dxa"/>
          </w:tcPr>
          <w:p w14:paraId="53A989B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6</w:t>
            </w:r>
          </w:p>
        </w:tc>
        <w:tc>
          <w:tcPr>
            <w:tcW w:w="1188" w:type="dxa"/>
          </w:tcPr>
          <w:p w14:paraId="2A144FA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83F7E6C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66E1D22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27CA" w14:paraId="62678F0E" w14:textId="77777777" w:rsidTr="004F3F06">
        <w:tc>
          <w:tcPr>
            <w:tcW w:w="2696" w:type="dxa"/>
          </w:tcPr>
          <w:p w14:paraId="3E8337C1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or oxygen?</w:t>
            </w:r>
          </w:p>
        </w:tc>
        <w:tc>
          <w:tcPr>
            <w:tcW w:w="995" w:type="dxa"/>
          </w:tcPr>
          <w:p w14:paraId="4AFEBDC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9C467B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1144" w:type="dxa"/>
          </w:tcPr>
          <w:p w14:paraId="6ECCD10B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427C77D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188" w:type="dxa"/>
          </w:tcPr>
          <w:p w14:paraId="3C0EAC8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9FE8C9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55636D5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27CA" w14:paraId="022D22B9" w14:textId="77777777" w:rsidTr="004F3F06">
        <w:tc>
          <w:tcPr>
            <w:tcW w:w="2696" w:type="dxa"/>
          </w:tcPr>
          <w:p w14:paraId="39E7F91B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5" w:type="dxa"/>
          </w:tcPr>
          <w:p w14:paraId="134C65A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0</w:t>
            </w:r>
          </w:p>
        </w:tc>
        <w:tc>
          <w:tcPr>
            <w:tcW w:w="976" w:type="dxa"/>
          </w:tcPr>
          <w:p w14:paraId="74E4F0F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00</w:t>
            </w:r>
          </w:p>
        </w:tc>
        <w:tc>
          <w:tcPr>
            <w:tcW w:w="1144" w:type="dxa"/>
          </w:tcPr>
          <w:p w14:paraId="0DFD152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18" w:type="dxa"/>
          </w:tcPr>
          <w:p w14:paraId="4120BEA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219</w:t>
            </w:r>
          </w:p>
        </w:tc>
        <w:tc>
          <w:tcPr>
            <w:tcW w:w="1188" w:type="dxa"/>
          </w:tcPr>
          <w:p w14:paraId="203EC577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32A33E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2517192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20</w:t>
            </w:r>
          </w:p>
        </w:tc>
      </w:tr>
      <w:tr w:rsidR="00BE27CA" w14:paraId="2186C5FA" w14:textId="77777777" w:rsidTr="004F3F06">
        <w:tc>
          <w:tcPr>
            <w:tcW w:w="2696" w:type="dxa"/>
          </w:tcPr>
          <w:p w14:paraId="1899CB1B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5" w:type="dxa"/>
          </w:tcPr>
          <w:p w14:paraId="5F11919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976" w:type="dxa"/>
          </w:tcPr>
          <w:p w14:paraId="400C3DD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0ACC948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18" w:type="dxa"/>
          </w:tcPr>
          <w:p w14:paraId="6FB28BC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90</w:t>
            </w:r>
          </w:p>
        </w:tc>
        <w:tc>
          <w:tcPr>
            <w:tcW w:w="1188" w:type="dxa"/>
          </w:tcPr>
          <w:p w14:paraId="2FA902B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10</w:t>
            </w:r>
          </w:p>
        </w:tc>
        <w:tc>
          <w:tcPr>
            <w:tcW w:w="1156" w:type="dxa"/>
          </w:tcPr>
          <w:p w14:paraId="01DB2EBC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17" w:type="dxa"/>
          </w:tcPr>
          <w:p w14:paraId="509C918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31</w:t>
            </w:r>
          </w:p>
        </w:tc>
      </w:tr>
      <w:tr w:rsidR="00BE27CA" w14:paraId="03934D95" w14:textId="77777777" w:rsidTr="004F3F06">
        <w:tc>
          <w:tcPr>
            <w:tcW w:w="2696" w:type="dxa"/>
          </w:tcPr>
          <w:p w14:paraId="4A65D692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995" w:type="dxa"/>
          </w:tcPr>
          <w:p w14:paraId="3FE5753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60CE47B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4A34DE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67F0060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1188" w:type="dxa"/>
          </w:tcPr>
          <w:p w14:paraId="7E254C4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77ED4AE3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655EDEB9" w14:textId="273B6ECD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 w:rsidRPr="00F810CC">
              <w:rPr>
                <w:rFonts w:ascii="Times New Roman" w:hAnsi="Times New Roman" w:cs="Times New Roman"/>
                <w:color w:val="FF0000"/>
              </w:rPr>
              <w:t>VPU</w:t>
            </w:r>
          </w:p>
        </w:tc>
      </w:tr>
      <w:tr w:rsidR="00BE27CA" w14:paraId="20A529CD" w14:textId="77777777" w:rsidTr="004F3F06">
        <w:tc>
          <w:tcPr>
            <w:tcW w:w="2696" w:type="dxa"/>
          </w:tcPr>
          <w:p w14:paraId="4513EF99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995" w:type="dxa"/>
          </w:tcPr>
          <w:p w14:paraId="28DB8957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.0</w:t>
            </w:r>
          </w:p>
        </w:tc>
        <w:tc>
          <w:tcPr>
            <w:tcW w:w="976" w:type="dxa"/>
          </w:tcPr>
          <w:p w14:paraId="0930906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720389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1218" w:type="dxa"/>
          </w:tcPr>
          <w:p w14:paraId="1A28317B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1188" w:type="dxa"/>
          </w:tcPr>
          <w:p w14:paraId="12FF04B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-39.0</w:t>
            </w:r>
          </w:p>
        </w:tc>
        <w:tc>
          <w:tcPr>
            <w:tcW w:w="1156" w:type="dxa"/>
          </w:tcPr>
          <w:p w14:paraId="5C65A45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17" w:type="dxa"/>
          </w:tcPr>
          <w:p w14:paraId="425DB99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4E9849" w14:textId="0FA5A6E8" w:rsidR="000D6516" w:rsidRDefault="000D6516" w:rsidP="000D6516"/>
    <w:p w14:paraId="6100D591" w14:textId="780DF9DC" w:rsidR="00BE27CA" w:rsidRDefault="00BE27CA" w:rsidP="000D6516"/>
    <w:p w14:paraId="4B375320" w14:textId="34121C55" w:rsidR="00BE27CA" w:rsidRPr="00B972A7" w:rsidRDefault="00BE27CA" w:rsidP="000D65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ational</w:t>
      </w:r>
      <w:r w:rsidRPr="002946E4">
        <w:rPr>
          <w:rFonts w:ascii="Times New Roman" w:hAnsi="Times New Roman" w:cs="Times New Roman"/>
          <w:b/>
        </w:rPr>
        <w:t xml:space="preserve"> Early Warning Score</w:t>
      </w:r>
      <w:r>
        <w:rPr>
          <w:rFonts w:ascii="Times New Roman" w:hAnsi="Times New Roman" w:cs="Times New Roman"/>
          <w:b/>
        </w:rPr>
        <w:t xml:space="preserve"> 2 (N</w:t>
      </w:r>
      <w:r w:rsidRPr="002946E4">
        <w:rPr>
          <w:rFonts w:ascii="Times New Roman" w:hAnsi="Times New Roman" w:cs="Times New Roman"/>
          <w:b/>
        </w:rPr>
        <w:t>EWS</w:t>
      </w:r>
      <w:r>
        <w:rPr>
          <w:rFonts w:ascii="Times New Roman" w:hAnsi="Times New Roman" w:cs="Times New Roman"/>
          <w:b/>
        </w:rPr>
        <w:t>2</w:t>
      </w:r>
      <w:r w:rsidRPr="002946E4">
        <w:rPr>
          <w:rFonts w:ascii="Times New Roman" w:hAnsi="Times New Roman" w:cs="Times New Roman"/>
          <w:b/>
        </w:rPr>
        <w:t>)</w:t>
      </w:r>
    </w:p>
    <w:tbl>
      <w:tblPr>
        <w:tblStyle w:val="a7"/>
        <w:tblW w:w="10635" w:type="dxa"/>
        <w:tblInd w:w="-717" w:type="dxa"/>
        <w:tblLook w:val="04A0" w:firstRow="1" w:lastRow="0" w:firstColumn="1" w:lastColumn="0" w:noHBand="0" w:noVBand="1"/>
      </w:tblPr>
      <w:tblGrid>
        <w:gridCol w:w="2617"/>
        <w:gridCol w:w="768"/>
        <w:gridCol w:w="976"/>
        <w:gridCol w:w="1029"/>
        <w:gridCol w:w="1876"/>
        <w:gridCol w:w="1123"/>
        <w:gridCol w:w="1123"/>
        <w:gridCol w:w="1123"/>
      </w:tblGrid>
      <w:tr w:rsidR="00107BA6" w14:paraId="5E9D7EF9" w14:textId="77777777" w:rsidTr="00107BA6">
        <w:tc>
          <w:tcPr>
            <w:tcW w:w="2617" w:type="dxa"/>
          </w:tcPr>
          <w:p w14:paraId="7E70F2F4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768" w:type="dxa"/>
          </w:tcPr>
          <w:p w14:paraId="4E25840F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6" w:type="dxa"/>
          </w:tcPr>
          <w:p w14:paraId="10481263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29" w:type="dxa"/>
          </w:tcPr>
          <w:p w14:paraId="37F618C3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76" w:type="dxa"/>
          </w:tcPr>
          <w:p w14:paraId="7720BE8A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23" w:type="dxa"/>
          </w:tcPr>
          <w:p w14:paraId="3E3A9BD6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</w:tcPr>
          <w:p w14:paraId="69792334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</w:tcPr>
          <w:p w14:paraId="67486026" w14:textId="77777777" w:rsidR="00BE27CA" w:rsidRPr="00617838" w:rsidRDefault="00BE27CA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107BA6" w14:paraId="1BE1C645" w14:textId="77777777" w:rsidTr="00107BA6">
        <w:tc>
          <w:tcPr>
            <w:tcW w:w="2617" w:type="dxa"/>
          </w:tcPr>
          <w:p w14:paraId="5B1D093F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768" w:type="dxa"/>
          </w:tcPr>
          <w:p w14:paraId="03F89A38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976" w:type="dxa"/>
          </w:tcPr>
          <w:p w14:paraId="7341122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261A09C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876" w:type="dxa"/>
          </w:tcPr>
          <w:p w14:paraId="165B36B3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1123" w:type="dxa"/>
          </w:tcPr>
          <w:p w14:paraId="444E231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4A49CF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123" w:type="dxa"/>
          </w:tcPr>
          <w:p w14:paraId="3A27973D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5</w:t>
            </w:r>
          </w:p>
        </w:tc>
      </w:tr>
      <w:tr w:rsidR="00107BA6" w14:paraId="55B52CA7" w14:textId="77777777" w:rsidTr="00107BA6">
        <w:tc>
          <w:tcPr>
            <w:tcW w:w="2617" w:type="dxa"/>
          </w:tcPr>
          <w:p w14:paraId="73CAECF7" w14:textId="4FC27DE2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</w:t>
            </w:r>
            <w:r w:rsidRPr="00BF34CB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Scale (%)</w:t>
            </w:r>
          </w:p>
        </w:tc>
        <w:tc>
          <w:tcPr>
            <w:tcW w:w="768" w:type="dxa"/>
          </w:tcPr>
          <w:p w14:paraId="4AF1C16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83</w:t>
            </w:r>
          </w:p>
        </w:tc>
        <w:tc>
          <w:tcPr>
            <w:tcW w:w="976" w:type="dxa"/>
          </w:tcPr>
          <w:p w14:paraId="379682FC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-85</w:t>
            </w:r>
          </w:p>
        </w:tc>
        <w:tc>
          <w:tcPr>
            <w:tcW w:w="1029" w:type="dxa"/>
          </w:tcPr>
          <w:p w14:paraId="242BD83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-87</w:t>
            </w:r>
          </w:p>
        </w:tc>
        <w:tc>
          <w:tcPr>
            <w:tcW w:w="1876" w:type="dxa"/>
          </w:tcPr>
          <w:p w14:paraId="41126137" w14:textId="3B62F204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-92</w:t>
            </w:r>
            <w:r w:rsidR="00107BA6">
              <w:rPr>
                <w:rFonts w:ascii="Times New Roman" w:hAnsi="Times New Roman" w:cs="Times New Roman"/>
              </w:rPr>
              <w:t xml:space="preserve"> on oxygen</w:t>
            </w:r>
          </w:p>
          <w:p w14:paraId="79284D6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3 on air</w:t>
            </w:r>
          </w:p>
        </w:tc>
        <w:tc>
          <w:tcPr>
            <w:tcW w:w="1123" w:type="dxa"/>
          </w:tcPr>
          <w:p w14:paraId="1A2E3AC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-94 on oxygen</w:t>
            </w:r>
          </w:p>
        </w:tc>
        <w:tc>
          <w:tcPr>
            <w:tcW w:w="1123" w:type="dxa"/>
          </w:tcPr>
          <w:p w14:paraId="7A913CA7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96 on oxygen</w:t>
            </w:r>
          </w:p>
        </w:tc>
        <w:tc>
          <w:tcPr>
            <w:tcW w:w="1123" w:type="dxa"/>
          </w:tcPr>
          <w:p w14:paraId="30D0CF8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7 on oxygen</w:t>
            </w:r>
          </w:p>
        </w:tc>
      </w:tr>
      <w:tr w:rsidR="00107BA6" w14:paraId="1B8C690E" w14:textId="77777777" w:rsidTr="00107BA6">
        <w:tc>
          <w:tcPr>
            <w:tcW w:w="2617" w:type="dxa"/>
          </w:tcPr>
          <w:p w14:paraId="227EE3A1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or oxygen?</w:t>
            </w:r>
          </w:p>
        </w:tc>
        <w:tc>
          <w:tcPr>
            <w:tcW w:w="768" w:type="dxa"/>
          </w:tcPr>
          <w:p w14:paraId="78EF4C9C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F5AF48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1029" w:type="dxa"/>
          </w:tcPr>
          <w:p w14:paraId="2F64DD67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4B8E8EE3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123" w:type="dxa"/>
          </w:tcPr>
          <w:p w14:paraId="370C6578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719D7F9D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2358DC4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BA6" w14:paraId="132E7328" w14:textId="77777777" w:rsidTr="00107BA6">
        <w:tc>
          <w:tcPr>
            <w:tcW w:w="2617" w:type="dxa"/>
          </w:tcPr>
          <w:p w14:paraId="74A6F12F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768" w:type="dxa"/>
          </w:tcPr>
          <w:p w14:paraId="437F93A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0</w:t>
            </w:r>
          </w:p>
        </w:tc>
        <w:tc>
          <w:tcPr>
            <w:tcW w:w="976" w:type="dxa"/>
          </w:tcPr>
          <w:p w14:paraId="104F759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00</w:t>
            </w:r>
          </w:p>
        </w:tc>
        <w:tc>
          <w:tcPr>
            <w:tcW w:w="1029" w:type="dxa"/>
          </w:tcPr>
          <w:p w14:paraId="535DC24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876" w:type="dxa"/>
          </w:tcPr>
          <w:p w14:paraId="4EF2AA4E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219</w:t>
            </w:r>
          </w:p>
        </w:tc>
        <w:tc>
          <w:tcPr>
            <w:tcW w:w="1123" w:type="dxa"/>
          </w:tcPr>
          <w:p w14:paraId="4E7C58FD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136EB5E8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19455083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20</w:t>
            </w:r>
          </w:p>
        </w:tc>
      </w:tr>
      <w:tr w:rsidR="00107BA6" w14:paraId="55C1AF82" w14:textId="77777777" w:rsidTr="00107BA6">
        <w:tc>
          <w:tcPr>
            <w:tcW w:w="2617" w:type="dxa"/>
          </w:tcPr>
          <w:p w14:paraId="78047688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768" w:type="dxa"/>
          </w:tcPr>
          <w:p w14:paraId="5E4437A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976" w:type="dxa"/>
          </w:tcPr>
          <w:p w14:paraId="7A18632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49FB1D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876" w:type="dxa"/>
          </w:tcPr>
          <w:p w14:paraId="4D758E0B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90</w:t>
            </w:r>
          </w:p>
        </w:tc>
        <w:tc>
          <w:tcPr>
            <w:tcW w:w="1123" w:type="dxa"/>
          </w:tcPr>
          <w:p w14:paraId="31D7242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10</w:t>
            </w:r>
          </w:p>
        </w:tc>
        <w:tc>
          <w:tcPr>
            <w:tcW w:w="1123" w:type="dxa"/>
          </w:tcPr>
          <w:p w14:paraId="25928BB7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23" w:type="dxa"/>
          </w:tcPr>
          <w:p w14:paraId="0206B105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31</w:t>
            </w:r>
          </w:p>
        </w:tc>
      </w:tr>
      <w:tr w:rsidR="00107BA6" w14:paraId="3C7A728D" w14:textId="77777777" w:rsidTr="00107BA6">
        <w:tc>
          <w:tcPr>
            <w:tcW w:w="2617" w:type="dxa"/>
          </w:tcPr>
          <w:p w14:paraId="0276EBE5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768" w:type="dxa"/>
          </w:tcPr>
          <w:p w14:paraId="2744564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3ADDFF3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07519B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676829F1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1123" w:type="dxa"/>
          </w:tcPr>
          <w:p w14:paraId="221DDFB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F1B344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1B29E95" w14:textId="42CD6083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 w:rsidRPr="00F810CC">
              <w:rPr>
                <w:rFonts w:ascii="Times New Roman" w:hAnsi="Times New Roman" w:cs="Times New Roman"/>
                <w:color w:val="FF0000"/>
              </w:rPr>
              <w:t>VPU</w:t>
            </w:r>
          </w:p>
        </w:tc>
      </w:tr>
      <w:tr w:rsidR="00107BA6" w14:paraId="5EC03B09" w14:textId="77777777" w:rsidTr="00107BA6">
        <w:tc>
          <w:tcPr>
            <w:tcW w:w="2617" w:type="dxa"/>
          </w:tcPr>
          <w:p w14:paraId="40895C73" w14:textId="77777777" w:rsidR="00BE27CA" w:rsidRDefault="00BE27CA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768" w:type="dxa"/>
          </w:tcPr>
          <w:p w14:paraId="70AC6E5B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.0</w:t>
            </w:r>
          </w:p>
        </w:tc>
        <w:tc>
          <w:tcPr>
            <w:tcW w:w="976" w:type="dxa"/>
          </w:tcPr>
          <w:p w14:paraId="22129D4F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F29AA1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1876" w:type="dxa"/>
          </w:tcPr>
          <w:p w14:paraId="3C6F8F72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1123" w:type="dxa"/>
          </w:tcPr>
          <w:p w14:paraId="1EDEE6C0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-39.0</w:t>
            </w:r>
          </w:p>
        </w:tc>
        <w:tc>
          <w:tcPr>
            <w:tcW w:w="1123" w:type="dxa"/>
          </w:tcPr>
          <w:p w14:paraId="68472186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23" w:type="dxa"/>
          </w:tcPr>
          <w:p w14:paraId="0BDE005A" w14:textId="77777777" w:rsidR="00BE27CA" w:rsidRDefault="00BE27CA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0072E9" w14:textId="0D453A53" w:rsidR="00BE27CA" w:rsidRDefault="00BE27CA" w:rsidP="000D6516"/>
    <w:p w14:paraId="33DB4849" w14:textId="77777777" w:rsidR="00BE27CA" w:rsidRDefault="00BE27CA" w:rsidP="000D6516"/>
    <w:p w14:paraId="0BCB76FA" w14:textId="640A16F3" w:rsidR="00997D71" w:rsidRPr="00596B91" w:rsidRDefault="00997D71" w:rsidP="00997D71">
      <w:pPr>
        <w:rPr>
          <w:rFonts w:ascii="Times New Roman" w:hAnsi="Times New Roman" w:cs="Times New Roman"/>
          <w:b/>
        </w:rPr>
      </w:pPr>
      <w:r w:rsidRPr="002946E4">
        <w:rPr>
          <w:rFonts w:ascii="Times New Roman" w:hAnsi="Times New Roman" w:cs="Times New Roman"/>
          <w:b/>
        </w:rPr>
        <w:t>Hamilton Early Warning Score (HEWS)</w:t>
      </w:r>
    </w:p>
    <w:tbl>
      <w:tblPr>
        <w:tblStyle w:val="a7"/>
        <w:tblW w:w="10490" w:type="dxa"/>
        <w:tblInd w:w="-717" w:type="dxa"/>
        <w:tblLook w:val="04A0" w:firstRow="1" w:lastRow="0" w:firstColumn="1" w:lastColumn="0" w:noHBand="0" w:noVBand="1"/>
      </w:tblPr>
      <w:tblGrid>
        <w:gridCol w:w="2791"/>
        <w:gridCol w:w="1020"/>
        <w:gridCol w:w="899"/>
        <w:gridCol w:w="1007"/>
        <w:gridCol w:w="1259"/>
        <w:gridCol w:w="1123"/>
        <w:gridCol w:w="1259"/>
        <w:gridCol w:w="1132"/>
      </w:tblGrid>
      <w:tr w:rsidR="00997D71" w14:paraId="38EA1130" w14:textId="77777777" w:rsidTr="004F3F06">
        <w:tc>
          <w:tcPr>
            <w:tcW w:w="2791" w:type="dxa"/>
          </w:tcPr>
          <w:p w14:paraId="17A010C4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lastRenderedPageBreak/>
              <w:t>Physiologic Parameters</w:t>
            </w:r>
          </w:p>
        </w:tc>
        <w:tc>
          <w:tcPr>
            <w:tcW w:w="1020" w:type="dxa"/>
          </w:tcPr>
          <w:p w14:paraId="72AFEEAA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99" w:type="dxa"/>
          </w:tcPr>
          <w:p w14:paraId="6263EA30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07" w:type="dxa"/>
          </w:tcPr>
          <w:p w14:paraId="2E1C2C26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09D67930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23" w:type="dxa"/>
          </w:tcPr>
          <w:p w14:paraId="03F3CF94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3B6F0987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2" w:type="dxa"/>
          </w:tcPr>
          <w:p w14:paraId="2DCD52B1" w14:textId="77777777" w:rsidR="00997D71" w:rsidRPr="00617838" w:rsidRDefault="00997D71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997D71" w14:paraId="4B202DE3" w14:textId="77777777" w:rsidTr="004F3F06">
        <w:tc>
          <w:tcPr>
            <w:tcW w:w="2791" w:type="dxa"/>
          </w:tcPr>
          <w:p w14:paraId="06A243D2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020" w:type="dxa"/>
          </w:tcPr>
          <w:p w14:paraId="1A10798D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0513DAC9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1007" w:type="dxa"/>
          </w:tcPr>
          <w:p w14:paraId="65BD0C3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59" w:type="dxa"/>
          </w:tcPr>
          <w:p w14:paraId="208A607E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123" w:type="dxa"/>
          </w:tcPr>
          <w:p w14:paraId="77A47253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59" w:type="dxa"/>
          </w:tcPr>
          <w:p w14:paraId="7AC2CEF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32" w:type="dxa"/>
          </w:tcPr>
          <w:p w14:paraId="1E8ABA77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30</w:t>
            </w:r>
          </w:p>
        </w:tc>
      </w:tr>
      <w:tr w:rsidR="00997D71" w14:paraId="3140BAA7" w14:textId="77777777" w:rsidTr="004F3F06">
        <w:tc>
          <w:tcPr>
            <w:tcW w:w="2791" w:type="dxa"/>
          </w:tcPr>
          <w:p w14:paraId="2C8D4252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020" w:type="dxa"/>
          </w:tcPr>
          <w:p w14:paraId="423609FF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1</w:t>
            </w:r>
          </w:p>
        </w:tc>
        <w:tc>
          <w:tcPr>
            <w:tcW w:w="899" w:type="dxa"/>
          </w:tcPr>
          <w:p w14:paraId="2E2A5D0B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90</w:t>
            </w:r>
          </w:p>
        </w:tc>
        <w:tc>
          <w:tcPr>
            <w:tcW w:w="1007" w:type="dxa"/>
          </w:tcPr>
          <w:p w14:paraId="2A404DEF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FFA829E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70</w:t>
            </w:r>
          </w:p>
        </w:tc>
        <w:tc>
          <w:tcPr>
            <w:tcW w:w="1123" w:type="dxa"/>
          </w:tcPr>
          <w:p w14:paraId="4871DB7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2FD25A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-200</w:t>
            </w:r>
          </w:p>
        </w:tc>
        <w:tc>
          <w:tcPr>
            <w:tcW w:w="1132" w:type="dxa"/>
          </w:tcPr>
          <w:p w14:paraId="5499F45F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00</w:t>
            </w:r>
          </w:p>
        </w:tc>
      </w:tr>
      <w:tr w:rsidR="00997D71" w14:paraId="082BF487" w14:textId="77777777" w:rsidTr="004F3F06">
        <w:tc>
          <w:tcPr>
            <w:tcW w:w="2791" w:type="dxa"/>
          </w:tcPr>
          <w:p w14:paraId="1B455FDA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020" w:type="dxa"/>
          </w:tcPr>
          <w:p w14:paraId="4F7AF71A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</w:t>
            </w:r>
          </w:p>
        </w:tc>
        <w:tc>
          <w:tcPr>
            <w:tcW w:w="899" w:type="dxa"/>
          </w:tcPr>
          <w:p w14:paraId="3B66702B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63EA05A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</w:t>
            </w:r>
          </w:p>
        </w:tc>
        <w:tc>
          <w:tcPr>
            <w:tcW w:w="1259" w:type="dxa"/>
          </w:tcPr>
          <w:p w14:paraId="23E79DF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7.9</w:t>
            </w:r>
          </w:p>
        </w:tc>
        <w:tc>
          <w:tcPr>
            <w:tcW w:w="1123" w:type="dxa"/>
          </w:tcPr>
          <w:p w14:paraId="07A35BA8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-39</w:t>
            </w:r>
          </w:p>
        </w:tc>
        <w:tc>
          <w:tcPr>
            <w:tcW w:w="1259" w:type="dxa"/>
          </w:tcPr>
          <w:p w14:paraId="20FFF07C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32" w:type="dxa"/>
          </w:tcPr>
          <w:p w14:paraId="15B97E38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D71" w14:paraId="4FEB586A" w14:textId="77777777" w:rsidTr="004F3F06">
        <w:tc>
          <w:tcPr>
            <w:tcW w:w="2791" w:type="dxa"/>
          </w:tcPr>
          <w:p w14:paraId="19508BC7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020" w:type="dxa"/>
          </w:tcPr>
          <w:p w14:paraId="420F15A1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899" w:type="dxa"/>
          </w:tcPr>
          <w:p w14:paraId="57BD8E2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  <w:tc>
          <w:tcPr>
            <w:tcW w:w="1007" w:type="dxa"/>
          </w:tcPr>
          <w:p w14:paraId="1E02CDF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CA3B911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0</w:t>
            </w:r>
          </w:p>
        </w:tc>
        <w:tc>
          <w:tcPr>
            <w:tcW w:w="1123" w:type="dxa"/>
          </w:tcPr>
          <w:p w14:paraId="5FFFC08D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18AD95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132" w:type="dxa"/>
          </w:tcPr>
          <w:p w14:paraId="76C0723C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0</w:t>
            </w:r>
          </w:p>
        </w:tc>
      </w:tr>
      <w:tr w:rsidR="00997D71" w14:paraId="6796DF96" w14:textId="77777777" w:rsidTr="004F3F06">
        <w:tc>
          <w:tcPr>
            <w:tcW w:w="2791" w:type="dxa"/>
          </w:tcPr>
          <w:p w14:paraId="12ABB4A6" w14:textId="53204E13" w:rsidR="00997D71" w:rsidRDefault="00E3721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</w:t>
            </w:r>
            <w:r w:rsidRPr="00BF34CB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Scale (%)</w:t>
            </w:r>
          </w:p>
        </w:tc>
        <w:tc>
          <w:tcPr>
            <w:tcW w:w="1020" w:type="dxa"/>
          </w:tcPr>
          <w:p w14:paraId="603E0B7C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5</w:t>
            </w:r>
          </w:p>
        </w:tc>
        <w:tc>
          <w:tcPr>
            <w:tcW w:w="899" w:type="dxa"/>
          </w:tcPr>
          <w:p w14:paraId="474B8351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36F98A2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92</w:t>
            </w:r>
          </w:p>
        </w:tc>
        <w:tc>
          <w:tcPr>
            <w:tcW w:w="1259" w:type="dxa"/>
          </w:tcPr>
          <w:p w14:paraId="1E35B7D6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2</w:t>
            </w:r>
          </w:p>
        </w:tc>
        <w:tc>
          <w:tcPr>
            <w:tcW w:w="1123" w:type="dxa"/>
          </w:tcPr>
          <w:p w14:paraId="0DDA5307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BAFF58F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786C2365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D71" w14:paraId="575B4B6C" w14:textId="77777777" w:rsidTr="004F3F06">
        <w:tc>
          <w:tcPr>
            <w:tcW w:w="2791" w:type="dxa"/>
          </w:tcPr>
          <w:p w14:paraId="220C6E1D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l Oxygen</w:t>
            </w:r>
          </w:p>
        </w:tc>
        <w:tc>
          <w:tcPr>
            <w:tcW w:w="1020" w:type="dxa"/>
          </w:tcPr>
          <w:p w14:paraId="51E9023C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73079E5F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065395E8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FAA8E4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m air</w:t>
            </w:r>
          </w:p>
        </w:tc>
        <w:tc>
          <w:tcPr>
            <w:tcW w:w="1123" w:type="dxa"/>
          </w:tcPr>
          <w:p w14:paraId="5D20AE41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 L/min</w:t>
            </w:r>
          </w:p>
        </w:tc>
        <w:tc>
          <w:tcPr>
            <w:tcW w:w="1259" w:type="dxa"/>
          </w:tcPr>
          <w:p w14:paraId="49C9CE80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5E03EB00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L/min</w:t>
            </w:r>
          </w:p>
        </w:tc>
      </w:tr>
      <w:tr w:rsidR="00997D71" w14:paraId="3474AAEE" w14:textId="77777777" w:rsidTr="004F3F06">
        <w:tc>
          <w:tcPr>
            <w:tcW w:w="2791" w:type="dxa"/>
          </w:tcPr>
          <w:p w14:paraId="646941B4" w14:textId="77777777" w:rsidR="00997D71" w:rsidRDefault="00997D71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 Change from Baseline</w:t>
            </w:r>
          </w:p>
        </w:tc>
        <w:tc>
          <w:tcPr>
            <w:tcW w:w="1020" w:type="dxa"/>
          </w:tcPr>
          <w:p w14:paraId="350A7D91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6E800215" w14:textId="1FD8E98E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</w:t>
            </w:r>
          </w:p>
        </w:tc>
        <w:tc>
          <w:tcPr>
            <w:tcW w:w="1007" w:type="dxa"/>
          </w:tcPr>
          <w:p w14:paraId="3FDCDABD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6C048EC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3" w:type="dxa"/>
          </w:tcPr>
          <w:p w14:paraId="69BA4B6A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59" w:type="dxa"/>
          </w:tcPr>
          <w:p w14:paraId="2AEC1EDD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2" w:type="dxa"/>
          </w:tcPr>
          <w:p w14:paraId="3F68D9B4" w14:textId="77777777" w:rsidR="00997D71" w:rsidRDefault="00997D7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</w:tbl>
    <w:p w14:paraId="3B47A7E9" w14:textId="7ACE2C72" w:rsidR="00E44B05" w:rsidRDefault="00E44B05"/>
    <w:p w14:paraId="7EC28D04" w14:textId="47D8D795" w:rsidR="00997D71" w:rsidRDefault="00172CF7">
      <w:r w:rsidRPr="00172CF7">
        <w:rPr>
          <w:rFonts w:ascii="Times New Roman" w:hAnsi="Times New Roman" w:cs="Times New Roman" w:hint="eastAsia"/>
          <w:b/>
        </w:rPr>
        <w:t>Modified</w:t>
      </w:r>
      <w:r w:rsidRPr="00172CF7">
        <w:rPr>
          <w:rFonts w:ascii="Times New Roman" w:hAnsi="Times New Roman" w:cs="Times New Roman"/>
          <w:b/>
        </w:rPr>
        <w:t xml:space="preserve"> </w:t>
      </w:r>
      <w:r w:rsidRPr="002946E4">
        <w:rPr>
          <w:rFonts w:ascii="Times New Roman" w:hAnsi="Times New Roman" w:cs="Times New Roman"/>
          <w:b/>
        </w:rPr>
        <w:t>Early Warning Score (</w:t>
      </w:r>
      <w:r>
        <w:rPr>
          <w:rFonts w:ascii="Times New Roman" w:hAnsi="Times New Roman" w:cs="Times New Roman" w:hint="eastAsia"/>
          <w:b/>
          <w:lang w:eastAsia="zh-CN"/>
        </w:rPr>
        <w:t>M</w:t>
      </w:r>
      <w:r w:rsidRPr="002946E4">
        <w:rPr>
          <w:rFonts w:ascii="Times New Roman" w:hAnsi="Times New Roman" w:cs="Times New Roman"/>
          <w:b/>
        </w:rPr>
        <w:t>EWS)</w:t>
      </w:r>
    </w:p>
    <w:tbl>
      <w:tblPr>
        <w:tblStyle w:val="a7"/>
        <w:tblW w:w="10490" w:type="dxa"/>
        <w:tblInd w:w="-717" w:type="dxa"/>
        <w:tblLook w:val="04A0" w:firstRow="1" w:lastRow="0" w:firstColumn="1" w:lastColumn="0" w:noHBand="0" w:noVBand="1"/>
      </w:tblPr>
      <w:tblGrid>
        <w:gridCol w:w="2791"/>
        <w:gridCol w:w="1020"/>
        <w:gridCol w:w="899"/>
        <w:gridCol w:w="1007"/>
        <w:gridCol w:w="1259"/>
        <w:gridCol w:w="1123"/>
        <w:gridCol w:w="1259"/>
        <w:gridCol w:w="1132"/>
      </w:tblGrid>
      <w:tr w:rsidR="002E5F9D" w14:paraId="7447A098" w14:textId="77777777" w:rsidTr="004F3F06">
        <w:tc>
          <w:tcPr>
            <w:tcW w:w="2791" w:type="dxa"/>
          </w:tcPr>
          <w:p w14:paraId="724637B3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1020" w:type="dxa"/>
          </w:tcPr>
          <w:p w14:paraId="0AD3C145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99" w:type="dxa"/>
          </w:tcPr>
          <w:p w14:paraId="78AA35A0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07" w:type="dxa"/>
          </w:tcPr>
          <w:p w14:paraId="34D838DB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6609FB9A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23" w:type="dxa"/>
          </w:tcPr>
          <w:p w14:paraId="28063F2E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12B28155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2" w:type="dxa"/>
          </w:tcPr>
          <w:p w14:paraId="65186781" w14:textId="77777777" w:rsidR="002E5F9D" w:rsidRPr="00617838" w:rsidRDefault="002E5F9D" w:rsidP="004F3F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2E5F9D" w14:paraId="6244D74E" w14:textId="77777777" w:rsidTr="004F3F06">
        <w:tc>
          <w:tcPr>
            <w:tcW w:w="2791" w:type="dxa"/>
          </w:tcPr>
          <w:p w14:paraId="7AE8D429" w14:textId="77777777" w:rsidR="002E5F9D" w:rsidRDefault="002E5F9D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020" w:type="dxa"/>
          </w:tcPr>
          <w:p w14:paraId="51202D4B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5A766E96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1007" w:type="dxa"/>
          </w:tcPr>
          <w:p w14:paraId="0C7D5041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59" w:type="dxa"/>
          </w:tcPr>
          <w:p w14:paraId="3E7C8656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123" w:type="dxa"/>
          </w:tcPr>
          <w:p w14:paraId="4A3A57F9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59" w:type="dxa"/>
          </w:tcPr>
          <w:p w14:paraId="3B4DD748" w14:textId="6A788971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</w:t>
            </w:r>
            <w:r w:rsidR="0070590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2" w:type="dxa"/>
          </w:tcPr>
          <w:p w14:paraId="3448A73E" w14:textId="1E8FE017" w:rsidR="002E5F9D" w:rsidRDefault="00012F2E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2E5F9D">
              <w:rPr>
                <w:rFonts w:ascii="Times New Roman" w:hAnsi="Times New Roman" w:cs="Times New Roman"/>
              </w:rPr>
              <w:t>130</w:t>
            </w:r>
          </w:p>
        </w:tc>
      </w:tr>
      <w:tr w:rsidR="002E5F9D" w14:paraId="1264FD4C" w14:textId="77777777" w:rsidTr="004F3F06">
        <w:tc>
          <w:tcPr>
            <w:tcW w:w="2791" w:type="dxa"/>
          </w:tcPr>
          <w:p w14:paraId="0604A6C1" w14:textId="77777777" w:rsidR="002E5F9D" w:rsidRDefault="002E5F9D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020" w:type="dxa"/>
          </w:tcPr>
          <w:p w14:paraId="7B7DDE4D" w14:textId="055A2574" w:rsidR="002E5F9D" w:rsidRDefault="00BA3519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70</w:t>
            </w:r>
          </w:p>
        </w:tc>
        <w:tc>
          <w:tcPr>
            <w:tcW w:w="899" w:type="dxa"/>
          </w:tcPr>
          <w:p w14:paraId="26C625E9" w14:textId="10BF3D49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</w:t>
            </w:r>
            <w:r w:rsidR="001A011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1AA931E4" w14:textId="1C5C22BE" w:rsidR="002E5F9D" w:rsidRDefault="00F72CC9" w:rsidP="004F3F0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1-100</w:t>
            </w:r>
          </w:p>
        </w:tc>
        <w:tc>
          <w:tcPr>
            <w:tcW w:w="1259" w:type="dxa"/>
          </w:tcPr>
          <w:p w14:paraId="67EBADED" w14:textId="46F1B410" w:rsidR="002E5F9D" w:rsidRDefault="00F72CC9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="002E5F9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23" w:type="dxa"/>
          </w:tcPr>
          <w:p w14:paraId="577C3C7B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4291D4A" w14:textId="2617F5CE" w:rsidR="002E5F9D" w:rsidRDefault="00F72CC9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1132" w:type="dxa"/>
          </w:tcPr>
          <w:p w14:paraId="48557B38" w14:textId="1E7514CB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F9D" w14:paraId="21E25EFB" w14:textId="77777777" w:rsidTr="004F3F06">
        <w:tc>
          <w:tcPr>
            <w:tcW w:w="2791" w:type="dxa"/>
          </w:tcPr>
          <w:p w14:paraId="4755F9F1" w14:textId="77777777" w:rsidR="002E5F9D" w:rsidRDefault="002E5F9D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020" w:type="dxa"/>
          </w:tcPr>
          <w:p w14:paraId="48626845" w14:textId="484057D1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0246F11E" w14:textId="6775CE41" w:rsidR="002E5F9D" w:rsidRDefault="00167198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</w:t>
            </w:r>
          </w:p>
        </w:tc>
        <w:tc>
          <w:tcPr>
            <w:tcW w:w="1007" w:type="dxa"/>
          </w:tcPr>
          <w:p w14:paraId="769CBB66" w14:textId="63ECA1EB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5CE3E67" w14:textId="393FE979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6719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3</w:t>
            </w:r>
            <w:r w:rsidR="00167198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123" w:type="dxa"/>
          </w:tcPr>
          <w:p w14:paraId="043CDA0D" w14:textId="34F855A5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D85D61A" w14:textId="51654441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  <w:r w:rsidR="003E3DBD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2" w:type="dxa"/>
          </w:tcPr>
          <w:p w14:paraId="027371D3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F9D" w14:paraId="2662263C" w14:textId="77777777" w:rsidTr="004F3F06">
        <w:tc>
          <w:tcPr>
            <w:tcW w:w="2791" w:type="dxa"/>
          </w:tcPr>
          <w:p w14:paraId="046286ED" w14:textId="77777777" w:rsidR="002E5F9D" w:rsidRDefault="002E5F9D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020" w:type="dxa"/>
          </w:tcPr>
          <w:p w14:paraId="52DEDE01" w14:textId="5F29C9E6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4AF7B723" w14:textId="41B2FB42" w:rsidR="002E5F9D" w:rsidRDefault="0089362E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9</w:t>
            </w:r>
          </w:p>
        </w:tc>
        <w:tc>
          <w:tcPr>
            <w:tcW w:w="1007" w:type="dxa"/>
          </w:tcPr>
          <w:p w14:paraId="1C398D56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6EFEAFD" w14:textId="72B17119" w:rsidR="002E5F9D" w:rsidRDefault="00476C2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E5F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</w:tcPr>
          <w:p w14:paraId="1D16E872" w14:textId="7A7FBF58" w:rsidR="002E5F9D" w:rsidRDefault="00D77F21" w:rsidP="004F3F0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5-20</w:t>
            </w:r>
          </w:p>
        </w:tc>
        <w:tc>
          <w:tcPr>
            <w:tcW w:w="1259" w:type="dxa"/>
          </w:tcPr>
          <w:p w14:paraId="12E00C8C" w14:textId="2FAD70E6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</w:t>
            </w:r>
            <w:r w:rsidR="00D77F2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2" w:type="dxa"/>
          </w:tcPr>
          <w:p w14:paraId="384E1400" w14:textId="1EB9A74B" w:rsidR="002E5F9D" w:rsidRDefault="00D77F21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2E5F9D">
              <w:rPr>
                <w:rFonts w:ascii="Times New Roman" w:hAnsi="Times New Roman" w:cs="Times New Roman"/>
              </w:rPr>
              <w:t>30</w:t>
            </w:r>
          </w:p>
        </w:tc>
      </w:tr>
      <w:tr w:rsidR="002E5F9D" w14:paraId="5F68EB6D" w14:textId="77777777" w:rsidTr="004F3F06">
        <w:tc>
          <w:tcPr>
            <w:tcW w:w="2791" w:type="dxa"/>
          </w:tcPr>
          <w:p w14:paraId="4A035085" w14:textId="77777777" w:rsidR="002E5F9D" w:rsidRDefault="002E5F9D" w:rsidP="004F3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 Change from Baseline</w:t>
            </w:r>
          </w:p>
        </w:tc>
        <w:tc>
          <w:tcPr>
            <w:tcW w:w="1020" w:type="dxa"/>
          </w:tcPr>
          <w:p w14:paraId="7C34DF0C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135DBC4F" w14:textId="1316D5CF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0E0DDA60" w14:textId="10263EE5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47F46C7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3" w:type="dxa"/>
          </w:tcPr>
          <w:p w14:paraId="61CB1915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59" w:type="dxa"/>
          </w:tcPr>
          <w:p w14:paraId="478E1DD5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2" w:type="dxa"/>
          </w:tcPr>
          <w:p w14:paraId="321B611A" w14:textId="77777777" w:rsidR="002E5F9D" w:rsidRDefault="002E5F9D" w:rsidP="004F3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</w:tbl>
    <w:p w14:paraId="530D48B0" w14:textId="65941660" w:rsidR="00172CF7" w:rsidRDefault="00172CF7"/>
    <w:p w14:paraId="7D2B4CEB" w14:textId="1E8FE998" w:rsidR="00546CE7" w:rsidRDefault="00503C78">
      <w:pPr>
        <w:rPr>
          <w:rFonts w:ascii="Times New Roman" w:hAnsi="Times New Roman"/>
          <w:b/>
          <w:bCs/>
        </w:rPr>
      </w:pPr>
      <w:r w:rsidRPr="00503C78">
        <w:rPr>
          <w:rFonts w:ascii="Times New Roman" w:hAnsi="Times New Roman"/>
          <w:b/>
          <w:bCs/>
        </w:rPr>
        <w:t>Quick Sepsis-related Organ Failure Assessment (</w:t>
      </w:r>
      <w:proofErr w:type="spellStart"/>
      <w:r w:rsidRPr="00503C78">
        <w:rPr>
          <w:rFonts w:ascii="Times New Roman" w:hAnsi="Times New Roman"/>
          <w:b/>
          <w:bCs/>
        </w:rPr>
        <w:t>qSOFA</w:t>
      </w:r>
      <w:proofErr w:type="spellEnd"/>
      <w:r w:rsidRPr="00503C78">
        <w:rPr>
          <w:rFonts w:ascii="Times New Roman" w:hAnsi="Times New Roman"/>
          <w:b/>
          <w:bCs/>
        </w:rPr>
        <w:t>)</w:t>
      </w:r>
    </w:p>
    <w:p w14:paraId="12013008" w14:textId="77777777" w:rsidR="00AA0359" w:rsidRPr="00503C78" w:rsidRDefault="00AA0359"/>
    <w:tbl>
      <w:tblPr>
        <w:tblStyle w:val="a7"/>
        <w:tblW w:w="6238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2132"/>
      </w:tblGrid>
      <w:tr w:rsidR="00B66B27" w:rsidRPr="00503C78" w14:paraId="017D4337" w14:textId="77777777" w:rsidTr="00503C78">
        <w:tc>
          <w:tcPr>
            <w:tcW w:w="2547" w:type="dxa"/>
          </w:tcPr>
          <w:p w14:paraId="282C5A52" w14:textId="77777777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503C78">
              <w:rPr>
                <w:rFonts w:ascii="Times New Roman" w:hAnsi="Times New Roman"/>
                <w:b/>
                <w:bCs/>
              </w:rPr>
              <w:t>Clinical parameters</w:t>
            </w:r>
          </w:p>
        </w:tc>
        <w:tc>
          <w:tcPr>
            <w:tcW w:w="1559" w:type="dxa"/>
          </w:tcPr>
          <w:p w14:paraId="2E7CCEDD" w14:textId="0FAD6C15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b/>
                <w:bCs/>
                <w:lang w:eastAsia="zh-CN"/>
              </w:rPr>
            </w:pPr>
            <w:r w:rsidRPr="00503C78">
              <w:rPr>
                <w:rFonts w:ascii="Times New Roman" w:hAnsi="Times New Roman" w:hint="eastAsia"/>
                <w:b/>
                <w:bCs/>
                <w:lang w:eastAsia="zh-CN"/>
              </w:rPr>
              <w:t>0</w:t>
            </w:r>
          </w:p>
        </w:tc>
        <w:tc>
          <w:tcPr>
            <w:tcW w:w="2132" w:type="dxa"/>
          </w:tcPr>
          <w:p w14:paraId="0FF4E8BD" w14:textId="1F342504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b/>
                <w:bCs/>
                <w:lang w:eastAsia="zh-CN"/>
              </w:rPr>
            </w:pPr>
            <w:r w:rsidRPr="00503C78">
              <w:rPr>
                <w:rFonts w:ascii="Times New Roman" w:hAnsi="Times New Roman" w:hint="eastAsia"/>
                <w:b/>
                <w:bCs/>
                <w:lang w:eastAsia="zh-CN"/>
              </w:rPr>
              <w:t>1</w:t>
            </w:r>
          </w:p>
        </w:tc>
      </w:tr>
      <w:tr w:rsidR="00B66B27" w:rsidRPr="00503C78" w14:paraId="17DE81C4" w14:textId="77777777" w:rsidTr="00503C78">
        <w:tc>
          <w:tcPr>
            <w:tcW w:w="2547" w:type="dxa"/>
          </w:tcPr>
          <w:p w14:paraId="3D883F9D" w14:textId="77777777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>Altered mentation</w:t>
            </w:r>
          </w:p>
        </w:tc>
        <w:tc>
          <w:tcPr>
            <w:tcW w:w="1559" w:type="dxa"/>
          </w:tcPr>
          <w:p w14:paraId="22B9DE08" w14:textId="2717FF7A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503C78">
              <w:rPr>
                <w:rFonts w:ascii="Times New Roman" w:hAnsi="Times New Roman"/>
              </w:rPr>
              <w:t>GCS</w:t>
            </w:r>
            <w:r w:rsidRPr="00503C78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503C78">
              <w:rPr>
                <w:rFonts w:ascii="Times New Roman" w:hAnsi="Times New Roman"/>
                <w:lang w:eastAsia="zh-CN"/>
              </w:rPr>
              <w:t>=</w:t>
            </w:r>
            <w:r w:rsidRPr="00503C78">
              <w:rPr>
                <w:rFonts w:ascii="Times New Roman" w:hAnsi="Times New Roman" w:hint="eastAsia"/>
                <w:lang w:eastAsia="zh-CN"/>
              </w:rPr>
              <w:t>1</w:t>
            </w:r>
            <w:r w:rsidRPr="00503C78">
              <w:rPr>
                <w:rFonts w:ascii="Times New Roman" w:hAnsi="Times New Roman"/>
                <w:lang w:eastAsia="zh-CN"/>
              </w:rPr>
              <w:t>5</w:t>
            </w:r>
          </w:p>
        </w:tc>
        <w:tc>
          <w:tcPr>
            <w:tcW w:w="2132" w:type="dxa"/>
          </w:tcPr>
          <w:p w14:paraId="77BC0D62" w14:textId="0518C7E9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 xml:space="preserve">GCS </w:t>
            </w:r>
            <w:r w:rsidRPr="00503C78">
              <w:rPr>
                <w:rStyle w:val="fontstyle01"/>
                <w:rFonts w:ascii="Times New Roman" w:hAnsi="Times New Roman" w:hint="default"/>
                <w:sz w:val="24"/>
                <w:szCs w:val="24"/>
              </w:rPr>
              <w:t>&lt;15</w:t>
            </w:r>
          </w:p>
        </w:tc>
      </w:tr>
      <w:tr w:rsidR="00B66B27" w:rsidRPr="00503C78" w14:paraId="46F4059B" w14:textId="77777777" w:rsidTr="00503C78">
        <w:tc>
          <w:tcPr>
            <w:tcW w:w="2547" w:type="dxa"/>
          </w:tcPr>
          <w:p w14:paraId="4E24F97E" w14:textId="77777777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 xml:space="preserve">Respiratory rate  </w:t>
            </w:r>
          </w:p>
        </w:tc>
        <w:tc>
          <w:tcPr>
            <w:tcW w:w="1559" w:type="dxa"/>
          </w:tcPr>
          <w:p w14:paraId="23544166" w14:textId="2B1BB555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503C78">
              <w:rPr>
                <w:rFonts w:ascii="Times New Roman" w:hAnsi="Times New Roman" w:hint="eastAsia"/>
                <w:lang w:eastAsia="zh-CN"/>
              </w:rPr>
              <w:t>&lt;</w:t>
            </w:r>
            <w:r w:rsidRPr="00503C78">
              <w:rPr>
                <w:rFonts w:ascii="Times New Roman" w:hAnsi="Times New Roman"/>
                <w:lang w:eastAsia="zh-CN"/>
              </w:rPr>
              <w:t>21</w:t>
            </w:r>
          </w:p>
        </w:tc>
        <w:tc>
          <w:tcPr>
            <w:tcW w:w="2132" w:type="dxa"/>
          </w:tcPr>
          <w:p w14:paraId="7829DDD5" w14:textId="759D25D5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>≥22</w:t>
            </w:r>
          </w:p>
        </w:tc>
      </w:tr>
      <w:tr w:rsidR="00B66B27" w:rsidRPr="00503C78" w14:paraId="0D1F43A9" w14:textId="77777777" w:rsidTr="00503C78">
        <w:tc>
          <w:tcPr>
            <w:tcW w:w="2547" w:type="dxa"/>
          </w:tcPr>
          <w:p w14:paraId="1A87E872" w14:textId="2FD145E5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>Systolic Blood pressure</w:t>
            </w:r>
          </w:p>
        </w:tc>
        <w:tc>
          <w:tcPr>
            <w:tcW w:w="1559" w:type="dxa"/>
          </w:tcPr>
          <w:p w14:paraId="0D4A9766" w14:textId="18BCD0FB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  <w:lang w:eastAsia="zh-CN"/>
              </w:rPr>
            </w:pPr>
            <w:r w:rsidRPr="00503C78">
              <w:rPr>
                <w:rFonts w:ascii="Times New Roman" w:hAnsi="Times New Roman" w:hint="eastAsia"/>
                <w:lang w:eastAsia="zh-CN"/>
              </w:rPr>
              <w:t>&gt;</w:t>
            </w:r>
            <w:r w:rsidRPr="00503C78">
              <w:rPr>
                <w:rFonts w:ascii="Times New Roman" w:hAnsi="Times New Roman"/>
                <w:lang w:eastAsia="zh-CN"/>
              </w:rPr>
              <w:t>100</w:t>
            </w:r>
          </w:p>
        </w:tc>
        <w:tc>
          <w:tcPr>
            <w:tcW w:w="2132" w:type="dxa"/>
          </w:tcPr>
          <w:p w14:paraId="7F20EAF4" w14:textId="745284D6" w:rsidR="00B66B27" w:rsidRPr="00503C78" w:rsidRDefault="00B66B27" w:rsidP="00546CE7">
            <w:pPr>
              <w:spacing w:line="360" w:lineRule="auto"/>
              <w:rPr>
                <w:rFonts w:ascii="Times New Roman" w:hAnsi="Times New Roman"/>
              </w:rPr>
            </w:pPr>
            <w:r w:rsidRPr="00503C78">
              <w:rPr>
                <w:rFonts w:ascii="Times New Roman" w:hAnsi="Times New Roman"/>
              </w:rPr>
              <w:t xml:space="preserve">≤ 100 </w:t>
            </w:r>
          </w:p>
        </w:tc>
      </w:tr>
    </w:tbl>
    <w:p w14:paraId="157E4511" w14:textId="77777777" w:rsidR="00546CE7" w:rsidRPr="00172CF7" w:rsidRDefault="00546CE7"/>
    <w:sectPr w:rsidR="00546CE7" w:rsidRPr="00172CF7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E095E" w14:textId="77777777" w:rsidR="0070436F" w:rsidRDefault="0070436F" w:rsidP="000D6516">
      <w:r>
        <w:separator/>
      </w:r>
    </w:p>
  </w:endnote>
  <w:endnote w:type="continuationSeparator" w:id="0">
    <w:p w14:paraId="19D1190C" w14:textId="77777777" w:rsidR="0070436F" w:rsidRDefault="0070436F" w:rsidP="000D6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01226" w14:textId="77777777" w:rsidR="0070436F" w:rsidRDefault="0070436F" w:rsidP="000D6516">
      <w:r>
        <w:separator/>
      </w:r>
    </w:p>
  </w:footnote>
  <w:footnote w:type="continuationSeparator" w:id="0">
    <w:p w14:paraId="2FE65C52" w14:textId="77777777" w:rsidR="0070436F" w:rsidRDefault="0070436F" w:rsidP="000D6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16"/>
    <w:rsid w:val="00001C16"/>
    <w:rsid w:val="00012F2E"/>
    <w:rsid w:val="000D6516"/>
    <w:rsid w:val="000F0BF1"/>
    <w:rsid w:val="000F6E35"/>
    <w:rsid w:val="001078B5"/>
    <w:rsid w:val="00107BA6"/>
    <w:rsid w:val="00120B1C"/>
    <w:rsid w:val="00167198"/>
    <w:rsid w:val="00170383"/>
    <w:rsid w:val="00172CF7"/>
    <w:rsid w:val="001843F0"/>
    <w:rsid w:val="001A0117"/>
    <w:rsid w:val="001E746C"/>
    <w:rsid w:val="002220E2"/>
    <w:rsid w:val="002E5F9D"/>
    <w:rsid w:val="00332D01"/>
    <w:rsid w:val="00340448"/>
    <w:rsid w:val="00385192"/>
    <w:rsid w:val="003E3DBD"/>
    <w:rsid w:val="00476C2D"/>
    <w:rsid w:val="00503C78"/>
    <w:rsid w:val="005150D6"/>
    <w:rsid w:val="00527346"/>
    <w:rsid w:val="00546CE7"/>
    <w:rsid w:val="00596B91"/>
    <w:rsid w:val="006A0CC3"/>
    <w:rsid w:val="006F4605"/>
    <w:rsid w:val="0070436F"/>
    <w:rsid w:val="00705907"/>
    <w:rsid w:val="00746A22"/>
    <w:rsid w:val="00746A34"/>
    <w:rsid w:val="00817819"/>
    <w:rsid w:val="0089362E"/>
    <w:rsid w:val="00917DCE"/>
    <w:rsid w:val="009861DD"/>
    <w:rsid w:val="0098714F"/>
    <w:rsid w:val="00997D71"/>
    <w:rsid w:val="009A5071"/>
    <w:rsid w:val="00A0199F"/>
    <w:rsid w:val="00A10A48"/>
    <w:rsid w:val="00AA0359"/>
    <w:rsid w:val="00AD333F"/>
    <w:rsid w:val="00AD3E2C"/>
    <w:rsid w:val="00B25734"/>
    <w:rsid w:val="00B66B27"/>
    <w:rsid w:val="00B972A7"/>
    <w:rsid w:val="00BA3519"/>
    <w:rsid w:val="00BD76D4"/>
    <w:rsid w:val="00BE27CA"/>
    <w:rsid w:val="00BF2ADE"/>
    <w:rsid w:val="00BF34CB"/>
    <w:rsid w:val="00BF3BF3"/>
    <w:rsid w:val="00C07282"/>
    <w:rsid w:val="00C65F86"/>
    <w:rsid w:val="00C96260"/>
    <w:rsid w:val="00CC7CD4"/>
    <w:rsid w:val="00D13803"/>
    <w:rsid w:val="00D75203"/>
    <w:rsid w:val="00D77F21"/>
    <w:rsid w:val="00DD30B0"/>
    <w:rsid w:val="00E013F3"/>
    <w:rsid w:val="00E37211"/>
    <w:rsid w:val="00E44B05"/>
    <w:rsid w:val="00E64CE3"/>
    <w:rsid w:val="00F72CC9"/>
    <w:rsid w:val="00F810CC"/>
    <w:rsid w:val="00FD4D85"/>
    <w:rsid w:val="00FE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F61BB"/>
  <w15:chartTrackingRefBased/>
  <w15:docId w15:val="{B9C152B0-14DA-4CB4-BC44-37C1402C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516"/>
    <w:rPr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5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D6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51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D6516"/>
    <w:rPr>
      <w:sz w:val="18"/>
      <w:szCs w:val="18"/>
    </w:rPr>
  </w:style>
  <w:style w:type="table" w:styleId="a7">
    <w:name w:val="Table Grid"/>
    <w:basedOn w:val="a1"/>
    <w:uiPriority w:val="39"/>
    <w:rsid w:val="000D6516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46CE7"/>
    <w:rPr>
      <w:rFonts w:ascii="Times-Roman" w:eastAsia="Times-Roman" w:hint="eastAsia"/>
      <w:b w:val="0"/>
      <w:bCs w:val="0"/>
      <w:i w:val="0"/>
      <w:iCs w:val="0"/>
      <w:color w:val="231F1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迎</dc:creator>
  <cp:keywords/>
  <dc:description/>
  <cp:lastModifiedBy>苏 迎</cp:lastModifiedBy>
  <cp:revision>66</cp:revision>
  <dcterms:created xsi:type="dcterms:W3CDTF">2020-10-06T04:38:00Z</dcterms:created>
  <dcterms:modified xsi:type="dcterms:W3CDTF">2020-12-06T09:27:00Z</dcterms:modified>
</cp:coreProperties>
</file>